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72A9C" w14:textId="77777777" w:rsidR="00E53A7C" w:rsidRDefault="00E53A7C" w:rsidP="00E53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. Quality Rating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8995"/>
      </w:tblGrid>
      <w:tr w:rsidR="00E53A7C" w14:paraId="6C4F845C" w14:textId="77777777" w:rsidTr="00E53A7C">
        <w:tc>
          <w:tcPr>
            <w:tcW w:w="355" w:type="dxa"/>
            <w:shd w:val="clear" w:color="auto" w:fill="E8E8E8" w:themeFill="background2"/>
          </w:tcPr>
          <w:p w14:paraId="426A8919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95" w:type="dxa"/>
            <w:shd w:val="clear" w:color="auto" w:fill="E8E8E8" w:themeFill="background2"/>
          </w:tcPr>
          <w:p w14:paraId="0C1A698A" w14:textId="77777777" w:rsidR="00E53A7C" w:rsidRDefault="00E53A7C" w:rsidP="00D17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Rating Scheme</w:t>
            </w:r>
          </w:p>
        </w:tc>
      </w:tr>
      <w:tr w:rsidR="00E53A7C" w14:paraId="74875690" w14:textId="77777777" w:rsidTr="00D17CB2">
        <w:tc>
          <w:tcPr>
            <w:tcW w:w="355" w:type="dxa"/>
          </w:tcPr>
          <w:p w14:paraId="4195A439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5" w:type="dxa"/>
          </w:tcPr>
          <w:p w14:paraId="24CA00A4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 w:rsidRPr="00F71589">
              <w:rPr>
                <w:rFonts w:ascii="Times New Roman" w:hAnsi="Times New Roman" w:cs="Times New Roman"/>
              </w:rPr>
              <w:t>Properly powered and conducted randomized clinical trial; systematic review with meta-analysis</w:t>
            </w:r>
          </w:p>
        </w:tc>
      </w:tr>
      <w:tr w:rsidR="00E53A7C" w14:paraId="2F9648B8" w14:textId="77777777" w:rsidTr="00D17CB2">
        <w:tc>
          <w:tcPr>
            <w:tcW w:w="355" w:type="dxa"/>
          </w:tcPr>
          <w:p w14:paraId="0710BAFE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95" w:type="dxa"/>
          </w:tcPr>
          <w:p w14:paraId="27E24C4F" w14:textId="77777777" w:rsidR="00E53A7C" w:rsidRPr="00F71589" w:rsidRDefault="00E53A7C" w:rsidP="00D17CB2">
            <w:r>
              <w:t>Well-designed controlled trial without randomization; prospective comparative cohort trial</w:t>
            </w:r>
          </w:p>
        </w:tc>
      </w:tr>
      <w:tr w:rsidR="00E53A7C" w14:paraId="15728FF5" w14:textId="77777777" w:rsidTr="00D17CB2">
        <w:tc>
          <w:tcPr>
            <w:tcW w:w="355" w:type="dxa"/>
          </w:tcPr>
          <w:p w14:paraId="33708267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95" w:type="dxa"/>
          </w:tcPr>
          <w:p w14:paraId="7E476ECC" w14:textId="77777777" w:rsidR="00E53A7C" w:rsidRPr="002759E4" w:rsidRDefault="00E53A7C" w:rsidP="00D17CB2">
            <w:r>
              <w:t>Case-control studies; retrospective cohort study</w:t>
            </w:r>
          </w:p>
        </w:tc>
      </w:tr>
      <w:tr w:rsidR="00E53A7C" w14:paraId="1486C3BD" w14:textId="77777777" w:rsidTr="00D17CB2">
        <w:tc>
          <w:tcPr>
            <w:tcW w:w="355" w:type="dxa"/>
          </w:tcPr>
          <w:p w14:paraId="6709699E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95" w:type="dxa"/>
          </w:tcPr>
          <w:p w14:paraId="6F25B467" w14:textId="77777777" w:rsidR="00E53A7C" w:rsidRPr="002759E4" w:rsidRDefault="00E53A7C" w:rsidP="00D17CB2">
            <w:r>
              <w:t>Case series with or without intervention; cross-sectional study</w:t>
            </w:r>
          </w:p>
        </w:tc>
      </w:tr>
      <w:tr w:rsidR="00E53A7C" w14:paraId="2544949D" w14:textId="77777777" w:rsidTr="00D17CB2">
        <w:tc>
          <w:tcPr>
            <w:tcW w:w="355" w:type="dxa"/>
          </w:tcPr>
          <w:p w14:paraId="110FE7EE" w14:textId="77777777" w:rsidR="00E53A7C" w:rsidRDefault="00E53A7C" w:rsidP="00D17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5" w:type="dxa"/>
          </w:tcPr>
          <w:p w14:paraId="2A4146C4" w14:textId="77777777" w:rsidR="00E53A7C" w:rsidRPr="002759E4" w:rsidRDefault="00E53A7C" w:rsidP="00D17CB2">
            <w:r>
              <w:t>Opinion of respected authorities; case reports</w:t>
            </w:r>
          </w:p>
        </w:tc>
      </w:tr>
    </w:tbl>
    <w:p w14:paraId="5306027B" w14:textId="77777777" w:rsidR="00E53A7C" w:rsidRPr="00D67340" w:rsidRDefault="00E53A7C" w:rsidP="00E53A7C">
      <w:pPr>
        <w:rPr>
          <w:rFonts w:ascii="Times New Roman" w:hAnsi="Times New Roman" w:cs="Times New Roman"/>
        </w:rPr>
      </w:pPr>
    </w:p>
    <w:p w14:paraId="26BA8B26" w14:textId="77777777" w:rsidR="00BF4404" w:rsidRDefault="00BF4404"/>
    <w:sectPr w:rsidR="00BF4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7C"/>
    <w:rsid w:val="00044E41"/>
    <w:rsid w:val="00052295"/>
    <w:rsid w:val="000A33A3"/>
    <w:rsid w:val="000A7F34"/>
    <w:rsid w:val="000C0231"/>
    <w:rsid w:val="000C3963"/>
    <w:rsid w:val="000F6F5B"/>
    <w:rsid w:val="00104A52"/>
    <w:rsid w:val="001316C2"/>
    <w:rsid w:val="001633F7"/>
    <w:rsid w:val="001E608F"/>
    <w:rsid w:val="00225D7F"/>
    <w:rsid w:val="0025691C"/>
    <w:rsid w:val="00260BEB"/>
    <w:rsid w:val="00262527"/>
    <w:rsid w:val="002705C5"/>
    <w:rsid w:val="002A4850"/>
    <w:rsid w:val="002B1AD7"/>
    <w:rsid w:val="002D13E0"/>
    <w:rsid w:val="002D4209"/>
    <w:rsid w:val="00324DC0"/>
    <w:rsid w:val="0038416E"/>
    <w:rsid w:val="003C4266"/>
    <w:rsid w:val="003C42D2"/>
    <w:rsid w:val="00410693"/>
    <w:rsid w:val="004308D5"/>
    <w:rsid w:val="00433AED"/>
    <w:rsid w:val="00460A4D"/>
    <w:rsid w:val="00473CDD"/>
    <w:rsid w:val="004B02D7"/>
    <w:rsid w:val="004C35AC"/>
    <w:rsid w:val="004D561E"/>
    <w:rsid w:val="00500B17"/>
    <w:rsid w:val="005310E7"/>
    <w:rsid w:val="005A04D4"/>
    <w:rsid w:val="005E763F"/>
    <w:rsid w:val="005F7A6C"/>
    <w:rsid w:val="0060600F"/>
    <w:rsid w:val="00607412"/>
    <w:rsid w:val="00610379"/>
    <w:rsid w:val="00634D99"/>
    <w:rsid w:val="006725BC"/>
    <w:rsid w:val="00695B7A"/>
    <w:rsid w:val="00696608"/>
    <w:rsid w:val="006B18D6"/>
    <w:rsid w:val="006B5FC6"/>
    <w:rsid w:val="006D1ED3"/>
    <w:rsid w:val="006D32D9"/>
    <w:rsid w:val="006D65B9"/>
    <w:rsid w:val="006E339E"/>
    <w:rsid w:val="00724350"/>
    <w:rsid w:val="007335D9"/>
    <w:rsid w:val="00766D2E"/>
    <w:rsid w:val="0077563A"/>
    <w:rsid w:val="0078526F"/>
    <w:rsid w:val="007970CA"/>
    <w:rsid w:val="00806C44"/>
    <w:rsid w:val="00815D95"/>
    <w:rsid w:val="008570D7"/>
    <w:rsid w:val="008D29E4"/>
    <w:rsid w:val="008E12DA"/>
    <w:rsid w:val="00931595"/>
    <w:rsid w:val="0096576D"/>
    <w:rsid w:val="00981F47"/>
    <w:rsid w:val="009B5C22"/>
    <w:rsid w:val="009B6B4F"/>
    <w:rsid w:val="00A412AB"/>
    <w:rsid w:val="00A66D1F"/>
    <w:rsid w:val="00A827CD"/>
    <w:rsid w:val="00A944D2"/>
    <w:rsid w:val="00AC2B08"/>
    <w:rsid w:val="00AE479B"/>
    <w:rsid w:val="00B16036"/>
    <w:rsid w:val="00B17500"/>
    <w:rsid w:val="00B3194D"/>
    <w:rsid w:val="00B45F43"/>
    <w:rsid w:val="00B82B04"/>
    <w:rsid w:val="00BF4404"/>
    <w:rsid w:val="00C451ED"/>
    <w:rsid w:val="00C86166"/>
    <w:rsid w:val="00C955D6"/>
    <w:rsid w:val="00CB77FE"/>
    <w:rsid w:val="00D93D69"/>
    <w:rsid w:val="00D94C5C"/>
    <w:rsid w:val="00DF47EB"/>
    <w:rsid w:val="00E4116D"/>
    <w:rsid w:val="00E43256"/>
    <w:rsid w:val="00E45D28"/>
    <w:rsid w:val="00E53A7C"/>
    <w:rsid w:val="00E72F71"/>
    <w:rsid w:val="00E90AD7"/>
    <w:rsid w:val="00ED2105"/>
    <w:rsid w:val="00ED6BC8"/>
    <w:rsid w:val="00F857A3"/>
    <w:rsid w:val="00F8634E"/>
    <w:rsid w:val="00F87233"/>
    <w:rsid w:val="00FA057E"/>
    <w:rsid w:val="00FB35EF"/>
    <w:rsid w:val="00FC5452"/>
    <w:rsid w:val="00FF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F18E4"/>
  <w15:chartTrackingRefBased/>
  <w15:docId w15:val="{D7531310-E8B7-E34F-B57B-C537F9CC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A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A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A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A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A7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7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A7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A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Kang</dc:creator>
  <cp:keywords/>
  <dc:description/>
  <cp:lastModifiedBy>Augustine Kang</cp:lastModifiedBy>
  <cp:revision>1</cp:revision>
  <dcterms:created xsi:type="dcterms:W3CDTF">2025-01-08T16:57:00Z</dcterms:created>
  <dcterms:modified xsi:type="dcterms:W3CDTF">2025-01-08T16:58:00Z</dcterms:modified>
</cp:coreProperties>
</file>